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3D0DB5" w14:textId="7194E2F1" w:rsidR="00122900" w:rsidRDefault="00B41252">
      <w:pPr>
        <w:rPr>
          <w:rFonts w:ascii="Times New Roman" w:hAnsi="Times New Roman" w:cs="Times New Roman"/>
          <w:sz w:val="24"/>
          <w:szCs w:val="28"/>
        </w:rPr>
      </w:pPr>
      <w:r w:rsidRPr="00FF13C4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</w:t>
      </w:r>
      <w:r w:rsidR="00FB3302"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 w:rsidRPr="00FF13C4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4809B7">
        <w:rPr>
          <w:rFonts w:ascii="Times New Roman" w:hAnsi="Times New Roman" w:cs="Times New Roman"/>
          <w:sz w:val="24"/>
          <w:szCs w:val="28"/>
        </w:rPr>
        <w:t xml:space="preserve"> Source</w:t>
      </w:r>
      <w:r w:rsidR="0098618D">
        <w:rPr>
          <w:rFonts w:ascii="Times New Roman" w:hAnsi="Times New Roman" w:cs="Times New Roman" w:hint="eastAsia"/>
          <w:sz w:val="24"/>
          <w:szCs w:val="28"/>
        </w:rPr>
        <w:t>s</w:t>
      </w:r>
      <w:r w:rsidRPr="004809B7">
        <w:rPr>
          <w:rFonts w:ascii="Times New Roman" w:hAnsi="Times New Roman" w:cs="Times New Roman"/>
          <w:sz w:val="24"/>
          <w:szCs w:val="28"/>
        </w:rPr>
        <w:t xml:space="preserve"> and identifiers of antibodies used for multiple</w:t>
      </w:r>
      <w:r w:rsidR="005F7EC1">
        <w:rPr>
          <w:rFonts w:ascii="Times New Roman" w:hAnsi="Times New Roman" w:cs="Times New Roman" w:hint="eastAsia"/>
          <w:sz w:val="24"/>
          <w:szCs w:val="28"/>
        </w:rPr>
        <w:t>x</w:t>
      </w:r>
      <w:r w:rsidRPr="004809B7">
        <w:rPr>
          <w:rFonts w:ascii="Times New Roman" w:hAnsi="Times New Roman" w:cs="Times New Roman"/>
          <w:sz w:val="24"/>
          <w:szCs w:val="28"/>
        </w:rPr>
        <w:t xml:space="preserve"> </w:t>
      </w:r>
      <w:r w:rsidR="0098618D">
        <w:rPr>
          <w:rFonts w:ascii="Times New Roman" w:hAnsi="Times New Roman" w:cs="Times New Roman" w:hint="eastAsia"/>
          <w:sz w:val="24"/>
          <w:szCs w:val="28"/>
        </w:rPr>
        <w:t>i</w:t>
      </w:r>
      <w:r w:rsidR="0098618D" w:rsidRPr="0098618D">
        <w:rPr>
          <w:rFonts w:ascii="Times New Roman" w:hAnsi="Times New Roman" w:cs="Times New Roman" w:hint="eastAsia"/>
          <w:sz w:val="24"/>
          <w:szCs w:val="28"/>
        </w:rPr>
        <w:t>mmunofluorescence</w:t>
      </w:r>
      <w:r w:rsidRPr="004809B7">
        <w:rPr>
          <w:rFonts w:ascii="Times New Roman" w:hAnsi="Times New Roman" w:cs="Times New Roman"/>
          <w:sz w:val="24"/>
          <w:szCs w:val="28"/>
        </w:rPr>
        <w:t>.</w:t>
      </w:r>
    </w:p>
    <w:p w14:paraId="1254D51C" w14:textId="77777777" w:rsidR="00E744D9" w:rsidRDefault="00E744D9">
      <w:pPr>
        <w:rPr>
          <w:rFonts w:ascii="Times New Roman" w:hAnsi="Times New Roman" w:cs="Times New Roman"/>
          <w:sz w:val="24"/>
          <w:szCs w:val="28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E744D9" w14:paraId="04321B8D" w14:textId="77777777" w:rsidTr="009D2C8D"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563CD8C9" w14:textId="3D2EEC29" w:rsidR="00E744D9" w:rsidRPr="009D2C8D" w:rsidRDefault="005944D4" w:rsidP="009D2C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D2C8D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ntibody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77557B1F" w14:textId="79BA4A43" w:rsidR="00E744D9" w:rsidRPr="009D2C8D" w:rsidRDefault="005944D4" w:rsidP="009D2C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D2C8D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Manufacturer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256147E1" w14:textId="561D443C" w:rsidR="00E744D9" w:rsidRPr="009D2C8D" w:rsidRDefault="003637D0" w:rsidP="009D2C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D2C8D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Identifier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200F40B5" w14:textId="78AF5770" w:rsidR="00E744D9" w:rsidRPr="009D2C8D" w:rsidRDefault="009D2C8D" w:rsidP="009D2C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D2C8D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oncentration</w:t>
            </w:r>
          </w:p>
        </w:tc>
      </w:tr>
      <w:tr w:rsidR="00E744D9" w14:paraId="7748193D" w14:textId="77777777" w:rsidTr="009D2C8D">
        <w:tc>
          <w:tcPr>
            <w:tcW w:w="2074" w:type="dxa"/>
            <w:tcBorders>
              <w:top w:val="single" w:sz="4" w:space="0" w:color="auto"/>
            </w:tcBorders>
          </w:tcPr>
          <w:p w14:paraId="1157A1C1" w14:textId="195B44B2" w:rsidR="00E744D9" w:rsidRPr="009D2C8D" w:rsidRDefault="00E744D9" w:rsidP="009D2C8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D2C8D">
              <w:rPr>
                <w:rFonts w:ascii="Times New Roman" w:hAnsi="Times New Roman" w:cs="Times New Roman"/>
              </w:rPr>
              <w:t>FAP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9E51F0F" w14:textId="202C0BF5" w:rsidR="00E744D9" w:rsidRPr="009D2C8D" w:rsidRDefault="00E744D9" w:rsidP="009D2C8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D2C8D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5E57A43" w14:textId="54D380EE" w:rsidR="00E744D9" w:rsidRPr="009D2C8D" w:rsidRDefault="00E744D9" w:rsidP="009D2C8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D2C8D">
              <w:rPr>
                <w:rFonts w:ascii="Times New Roman" w:hAnsi="Times New Roman" w:cs="Times New Roman"/>
              </w:rPr>
              <w:t>ab207178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F9020D4" w14:textId="51061CE0" w:rsidR="00E744D9" w:rsidRPr="009D2C8D" w:rsidRDefault="00E744D9" w:rsidP="009D2C8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D2C8D">
              <w:rPr>
                <w:rFonts w:ascii="Times New Roman" w:hAnsi="Times New Roman" w:cs="Times New Roman"/>
              </w:rPr>
              <w:t>500X</w:t>
            </w:r>
          </w:p>
        </w:tc>
      </w:tr>
      <w:tr w:rsidR="00E744D9" w14:paraId="34B9C6B8" w14:textId="77777777" w:rsidTr="009D2C8D">
        <w:tc>
          <w:tcPr>
            <w:tcW w:w="2074" w:type="dxa"/>
          </w:tcPr>
          <w:p w14:paraId="23FD2A27" w14:textId="661E8399" w:rsidR="00E744D9" w:rsidRPr="009D2C8D" w:rsidRDefault="00E744D9" w:rsidP="009D2C8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D2C8D">
              <w:rPr>
                <w:rFonts w:ascii="Times New Roman" w:hAnsi="Times New Roman" w:cs="Times New Roman"/>
              </w:rPr>
              <w:t>CD31</w:t>
            </w:r>
          </w:p>
        </w:tc>
        <w:tc>
          <w:tcPr>
            <w:tcW w:w="2074" w:type="dxa"/>
          </w:tcPr>
          <w:p w14:paraId="4246F0B6" w14:textId="728EA539" w:rsidR="00E744D9" w:rsidRPr="009D2C8D" w:rsidRDefault="00E744D9" w:rsidP="009D2C8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D2C8D"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2074" w:type="dxa"/>
          </w:tcPr>
          <w:p w14:paraId="368D4817" w14:textId="65657277" w:rsidR="00E744D9" w:rsidRPr="009D2C8D" w:rsidRDefault="00E744D9" w:rsidP="009D2C8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D2C8D">
              <w:rPr>
                <w:rFonts w:ascii="Times New Roman" w:hAnsi="Times New Roman" w:cs="Times New Roman"/>
              </w:rPr>
              <w:t>CST3528</w:t>
            </w:r>
          </w:p>
        </w:tc>
        <w:tc>
          <w:tcPr>
            <w:tcW w:w="2074" w:type="dxa"/>
          </w:tcPr>
          <w:p w14:paraId="65136941" w14:textId="7FE53BAF" w:rsidR="00E744D9" w:rsidRPr="009D2C8D" w:rsidRDefault="00E744D9" w:rsidP="009D2C8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D2C8D">
              <w:rPr>
                <w:rFonts w:ascii="Times New Roman" w:hAnsi="Times New Roman" w:cs="Times New Roman"/>
              </w:rPr>
              <w:t>200X</w:t>
            </w:r>
          </w:p>
        </w:tc>
      </w:tr>
      <w:tr w:rsidR="00E744D9" w14:paraId="5D466A94" w14:textId="77777777" w:rsidTr="009D2C8D">
        <w:tc>
          <w:tcPr>
            <w:tcW w:w="2074" w:type="dxa"/>
          </w:tcPr>
          <w:p w14:paraId="56094E18" w14:textId="3BAB60F8" w:rsidR="00E744D9" w:rsidRPr="009D2C8D" w:rsidRDefault="00E744D9" w:rsidP="009D2C8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D2C8D">
              <w:rPr>
                <w:rFonts w:ascii="Times New Roman" w:hAnsi="Times New Roman" w:cs="Times New Roman"/>
              </w:rPr>
              <w:t>CD68</w:t>
            </w:r>
          </w:p>
        </w:tc>
        <w:tc>
          <w:tcPr>
            <w:tcW w:w="2074" w:type="dxa"/>
          </w:tcPr>
          <w:p w14:paraId="3E05D2F9" w14:textId="1BF2A8E9" w:rsidR="00E744D9" w:rsidRPr="009D2C8D" w:rsidRDefault="00E744D9" w:rsidP="009D2C8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D2C8D">
              <w:rPr>
                <w:rFonts w:ascii="Times New Roman" w:hAnsi="Times New Roman" w:cs="Times New Roman"/>
              </w:rPr>
              <w:t>Zsbio</w:t>
            </w:r>
          </w:p>
        </w:tc>
        <w:tc>
          <w:tcPr>
            <w:tcW w:w="2074" w:type="dxa"/>
          </w:tcPr>
          <w:p w14:paraId="007B75A6" w14:textId="75B89F7D" w:rsidR="00E744D9" w:rsidRPr="009D2C8D" w:rsidRDefault="00E744D9" w:rsidP="009D2C8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D2C8D">
              <w:rPr>
                <w:rFonts w:ascii="Times New Roman" w:hAnsi="Times New Roman" w:cs="Times New Roman"/>
              </w:rPr>
              <w:t>ZM0060</w:t>
            </w:r>
          </w:p>
        </w:tc>
        <w:tc>
          <w:tcPr>
            <w:tcW w:w="2074" w:type="dxa"/>
          </w:tcPr>
          <w:p w14:paraId="1B5D16F5" w14:textId="46CB86A1" w:rsidR="00E744D9" w:rsidRPr="009D2C8D" w:rsidRDefault="00E744D9" w:rsidP="009D2C8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D2C8D">
              <w:rPr>
                <w:rFonts w:ascii="Times New Roman" w:hAnsi="Times New Roman" w:cs="Times New Roman"/>
              </w:rPr>
              <w:t>500X</w:t>
            </w:r>
          </w:p>
        </w:tc>
      </w:tr>
      <w:tr w:rsidR="00E744D9" w14:paraId="4DDC2F2A" w14:textId="77777777" w:rsidTr="009D2C8D">
        <w:tc>
          <w:tcPr>
            <w:tcW w:w="2074" w:type="dxa"/>
          </w:tcPr>
          <w:p w14:paraId="7173903C" w14:textId="38B3E283" w:rsidR="00E744D9" w:rsidRPr="009D2C8D" w:rsidRDefault="00E744D9" w:rsidP="009D2C8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D2C8D">
              <w:rPr>
                <w:rFonts w:ascii="Times New Roman" w:hAnsi="Times New Roman" w:cs="Times New Roman"/>
              </w:rPr>
              <w:t>CD3</w:t>
            </w:r>
          </w:p>
        </w:tc>
        <w:tc>
          <w:tcPr>
            <w:tcW w:w="2074" w:type="dxa"/>
          </w:tcPr>
          <w:p w14:paraId="7971357F" w14:textId="08F8B106" w:rsidR="00E744D9" w:rsidRPr="009D2C8D" w:rsidRDefault="00E744D9" w:rsidP="009D2C8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D2C8D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074" w:type="dxa"/>
          </w:tcPr>
          <w:p w14:paraId="071E31F7" w14:textId="47ABE12F" w:rsidR="00E744D9" w:rsidRPr="009D2C8D" w:rsidRDefault="00E744D9" w:rsidP="009D2C8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D2C8D">
              <w:rPr>
                <w:rFonts w:ascii="Times New Roman" w:hAnsi="Times New Roman" w:cs="Times New Roman"/>
              </w:rPr>
              <w:t>ab135372</w:t>
            </w:r>
          </w:p>
        </w:tc>
        <w:tc>
          <w:tcPr>
            <w:tcW w:w="2074" w:type="dxa"/>
          </w:tcPr>
          <w:p w14:paraId="2C6F88B4" w14:textId="27EAB625" w:rsidR="00E744D9" w:rsidRPr="009D2C8D" w:rsidRDefault="00E744D9" w:rsidP="009D2C8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D2C8D">
              <w:rPr>
                <w:rFonts w:ascii="Times New Roman" w:hAnsi="Times New Roman" w:cs="Times New Roman"/>
              </w:rPr>
              <w:t>300X</w:t>
            </w:r>
          </w:p>
        </w:tc>
      </w:tr>
      <w:tr w:rsidR="00E744D9" w14:paraId="62880AD6" w14:textId="77777777" w:rsidTr="009D2C8D">
        <w:tc>
          <w:tcPr>
            <w:tcW w:w="2074" w:type="dxa"/>
          </w:tcPr>
          <w:p w14:paraId="130A4CEE" w14:textId="68057BF3" w:rsidR="00E744D9" w:rsidRPr="009D2C8D" w:rsidRDefault="00E744D9" w:rsidP="009D2C8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D2C8D">
              <w:rPr>
                <w:rFonts w:ascii="Times New Roman" w:hAnsi="Times New Roman" w:cs="Times New Roman"/>
              </w:rPr>
              <w:t>MUC1</w:t>
            </w:r>
          </w:p>
        </w:tc>
        <w:tc>
          <w:tcPr>
            <w:tcW w:w="2074" w:type="dxa"/>
          </w:tcPr>
          <w:p w14:paraId="0D3604CE" w14:textId="725A7CC2" w:rsidR="00E744D9" w:rsidRPr="009D2C8D" w:rsidRDefault="00E744D9" w:rsidP="009D2C8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D2C8D">
              <w:rPr>
                <w:rFonts w:ascii="Times New Roman" w:hAnsi="Times New Roman" w:cs="Times New Roman"/>
              </w:rPr>
              <w:t>Genentech</w:t>
            </w:r>
          </w:p>
        </w:tc>
        <w:tc>
          <w:tcPr>
            <w:tcW w:w="2074" w:type="dxa"/>
          </w:tcPr>
          <w:p w14:paraId="6C630B1B" w14:textId="14711E15" w:rsidR="00E744D9" w:rsidRPr="009D2C8D" w:rsidRDefault="00E744D9" w:rsidP="009D2C8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D2C8D">
              <w:rPr>
                <w:rFonts w:ascii="Times New Roman" w:hAnsi="Times New Roman" w:cs="Times New Roman"/>
              </w:rPr>
              <w:t>GT208307</w:t>
            </w:r>
          </w:p>
        </w:tc>
        <w:tc>
          <w:tcPr>
            <w:tcW w:w="2074" w:type="dxa"/>
          </w:tcPr>
          <w:p w14:paraId="2EADF475" w14:textId="529BCBFE" w:rsidR="00E744D9" w:rsidRPr="009D2C8D" w:rsidRDefault="00E744D9" w:rsidP="009D2C8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D2C8D">
              <w:rPr>
                <w:rFonts w:ascii="Times New Roman" w:hAnsi="Times New Roman" w:cs="Times New Roman"/>
              </w:rPr>
              <w:t>1X</w:t>
            </w:r>
          </w:p>
        </w:tc>
      </w:tr>
      <w:tr w:rsidR="00E744D9" w14:paraId="19BA22DD" w14:textId="77777777" w:rsidTr="009D2C8D">
        <w:tc>
          <w:tcPr>
            <w:tcW w:w="2074" w:type="dxa"/>
            <w:tcBorders>
              <w:bottom w:val="single" w:sz="12" w:space="0" w:color="auto"/>
            </w:tcBorders>
          </w:tcPr>
          <w:p w14:paraId="1814A7E2" w14:textId="35711A9B" w:rsidR="00E744D9" w:rsidRPr="009D2C8D" w:rsidRDefault="00E744D9" w:rsidP="009D2C8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D2C8D">
              <w:rPr>
                <w:rFonts w:ascii="Times New Roman" w:hAnsi="Times New Roman" w:cs="Times New Roman"/>
              </w:rPr>
              <w:t>PANCK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6B795168" w14:textId="3DEDAA3D" w:rsidR="00E744D9" w:rsidRPr="009D2C8D" w:rsidRDefault="00E744D9" w:rsidP="009D2C8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D2C8D"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2834E77D" w14:textId="61A8AD44" w:rsidR="00E744D9" w:rsidRPr="009D2C8D" w:rsidRDefault="00E744D9" w:rsidP="009D2C8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D2C8D">
              <w:rPr>
                <w:rFonts w:ascii="Times New Roman" w:hAnsi="Times New Roman" w:cs="Times New Roman"/>
              </w:rPr>
              <w:t>4545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10A15EAF" w14:textId="1F0BF201" w:rsidR="00E744D9" w:rsidRPr="009D2C8D" w:rsidRDefault="00E744D9" w:rsidP="009D2C8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D2C8D">
              <w:rPr>
                <w:rFonts w:ascii="Times New Roman" w:hAnsi="Times New Roman" w:cs="Times New Roman"/>
              </w:rPr>
              <w:t>500X</w:t>
            </w:r>
          </w:p>
        </w:tc>
      </w:tr>
    </w:tbl>
    <w:p w14:paraId="7A9EF8BF" w14:textId="77777777" w:rsidR="00E744D9" w:rsidRPr="004809B7" w:rsidRDefault="00E744D9">
      <w:pPr>
        <w:rPr>
          <w:rFonts w:ascii="Times New Roman" w:hAnsi="Times New Roman" w:cs="Times New Roman"/>
          <w:sz w:val="24"/>
          <w:szCs w:val="28"/>
        </w:rPr>
      </w:pPr>
    </w:p>
    <w:sectPr w:rsidR="00E744D9" w:rsidRPr="004809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DB4C27" w14:textId="77777777" w:rsidR="00E84A81" w:rsidRDefault="00E84A81" w:rsidP="00B41252">
      <w:pPr>
        <w:rPr>
          <w:rFonts w:hint="eastAsia"/>
        </w:rPr>
      </w:pPr>
      <w:r>
        <w:separator/>
      </w:r>
    </w:p>
  </w:endnote>
  <w:endnote w:type="continuationSeparator" w:id="0">
    <w:p w14:paraId="3B557984" w14:textId="77777777" w:rsidR="00E84A81" w:rsidRDefault="00E84A81" w:rsidP="00B4125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069D17" w14:textId="77777777" w:rsidR="00E84A81" w:rsidRDefault="00E84A81" w:rsidP="00B41252">
      <w:pPr>
        <w:rPr>
          <w:rFonts w:hint="eastAsia"/>
        </w:rPr>
      </w:pPr>
      <w:r>
        <w:separator/>
      </w:r>
    </w:p>
  </w:footnote>
  <w:footnote w:type="continuationSeparator" w:id="0">
    <w:p w14:paraId="5966EB97" w14:textId="77777777" w:rsidR="00E84A81" w:rsidRDefault="00E84A81" w:rsidP="00B4125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900"/>
    <w:rsid w:val="000F470B"/>
    <w:rsid w:val="00122900"/>
    <w:rsid w:val="00181891"/>
    <w:rsid w:val="00191696"/>
    <w:rsid w:val="001D7180"/>
    <w:rsid w:val="002379D5"/>
    <w:rsid w:val="003637D0"/>
    <w:rsid w:val="00466258"/>
    <w:rsid w:val="004809B7"/>
    <w:rsid w:val="0052508D"/>
    <w:rsid w:val="005944D4"/>
    <w:rsid w:val="005F7EC1"/>
    <w:rsid w:val="00861C94"/>
    <w:rsid w:val="0098618D"/>
    <w:rsid w:val="009D2C8D"/>
    <w:rsid w:val="00B3059B"/>
    <w:rsid w:val="00B41252"/>
    <w:rsid w:val="00C30559"/>
    <w:rsid w:val="00C96431"/>
    <w:rsid w:val="00E402A1"/>
    <w:rsid w:val="00E744D9"/>
    <w:rsid w:val="00E84A81"/>
    <w:rsid w:val="00ED5991"/>
    <w:rsid w:val="00F7170B"/>
    <w:rsid w:val="00FB3302"/>
    <w:rsid w:val="00FF1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A87E2C"/>
  <w15:chartTrackingRefBased/>
  <w15:docId w15:val="{8B5D9A92-636B-4D75-940A-EE1742DF3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125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12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12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1252"/>
    <w:rPr>
      <w:sz w:val="18"/>
      <w:szCs w:val="18"/>
    </w:rPr>
  </w:style>
  <w:style w:type="table" w:styleId="a7">
    <w:name w:val="Table Grid"/>
    <w:basedOn w:val="a1"/>
    <w:uiPriority w:val="39"/>
    <w:rsid w:val="00E744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欣 彭</dc:creator>
  <cp:keywords/>
  <dc:description/>
  <cp:lastModifiedBy>浩欣 彭</cp:lastModifiedBy>
  <cp:revision>14</cp:revision>
  <dcterms:created xsi:type="dcterms:W3CDTF">2024-09-20T09:28:00Z</dcterms:created>
  <dcterms:modified xsi:type="dcterms:W3CDTF">2024-09-21T18:17:00Z</dcterms:modified>
</cp:coreProperties>
</file>